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</w:t>
      </w:r>
      <w:r>
        <w:rPr>
          <w:u w:val="single"/>
        </w:rPr>
        <w:t>Adhesivity of different cell lines to extracellular matrix proteins</w:t>
      </w:r>
      <w:r>
        <w:rPr/>
        <w:t>.</w:t>
      </w:r>
    </w:p>
    <w:p>
      <w:pPr>
        <w:pStyle w:val="Normal"/>
        <w:rPr/>
      </w:pPr>
      <w:r>
        <w:rPr/>
        <w:t xml:space="preserve">Cell adhesivity to fibronectin (FN), vitronectin (VN), laminin (LAM), collagen I (COL I) and collagen IV (COL IV) was tested using Millicoat 96-well ECM screen kit (Millipore), according to the protocol described in Material and Methods section. The unspecific binding to BSA was less than 2%. Proteins binding less than 5% cells were considered non-interacting.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540385</wp:posOffset>
                </wp:positionH>
                <wp:positionV relativeFrom="page">
                  <wp:posOffset>2012315</wp:posOffset>
                </wp:positionV>
                <wp:extent cx="4569460" cy="1600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1600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47"/>
                              <w:gridCol w:w="3549"/>
                            </w:tblGrid>
                            <w:tr>
                              <w:trPr/>
                              <w:tc>
                                <w:tcPr>
                                  <w:tcW w:w="3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Cell line</w:t>
                                  </w:r>
                                  <w:r>
                                    <w:rPr/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interacting ECM protein</w:t>
                                  </w:r>
                                  <w:r>
                                    <w:rPr/>
                                    <w:t>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JURL-MK1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MOLM-7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K562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CML-T1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no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L60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JURKAT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N, LA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Karpas-299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N, LA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HEL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FN, VN, LAM, COL I, COL IV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126.05pt;mso-wrap-distance-left:7.05pt;mso-wrap-distance-right:7.05pt;mso-wrap-distance-top:0pt;mso-wrap-distance-bottom:0pt;margin-top:158.45pt;mso-position-vertical-relative:page;margin-left:42.55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47"/>
                        <w:gridCol w:w="3549"/>
                      </w:tblGrid>
                      <w:tr>
                        <w:trPr/>
                        <w:tc>
                          <w:tcPr>
                            <w:tcW w:w="3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b/>
                              </w:rPr>
                              <w:t>Cell line</w:t>
                            </w:r>
                            <w:r>
                              <w:rPr/>
                              <w:t>: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b/>
                              </w:rPr>
                              <w:t>interacting ECM protein</w:t>
                            </w:r>
                            <w:r>
                              <w:rPr/>
                              <w:t>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JURL-MK1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MOLM-7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K562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CML-T1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no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L60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JURKAT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N, LA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Karpas-299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N, LA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HEL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FN, VN, LAM, COL I, COL IV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07:00:00Z</dcterms:created>
  <dc:creator>kuzelova</dc:creator>
  <dc:description/>
  <cp:keywords/>
  <dc:language>en-US</dc:language>
  <cp:lastModifiedBy>kuzelova</cp:lastModifiedBy>
  <dcterms:modified xsi:type="dcterms:W3CDTF">2013-11-14T07:40:00Z</dcterms:modified>
  <cp:revision>2</cp:revision>
  <dc:subject/>
  <dc:title/>
</cp:coreProperties>
</file>